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1620"/>
        <w:gridCol w:w="1620"/>
        <w:gridCol w:w="1620"/>
        <w:gridCol w:w="1440"/>
      </w:tblGrid>
      <w:tr>
        <w:trPr/>
        <w:tc>
          <w:tcPr>
            <w:tcW w:w="946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Associations between the centroids of gene sets up-regulated in active </w:t>
            </w:r>
            <w:r>
              <w:rPr>
                <w:i/>
                <w:iCs/>
                <w:lang w:val="en-GB"/>
              </w:rPr>
              <w:t>vs</w:t>
            </w:r>
            <w:r>
              <w:rPr>
                <w:lang w:val="en-GB"/>
              </w:rPr>
              <w:t xml:space="preserve">. inactive co-twins in fat tissue and cardio-metabolic risk factors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>Gene set centroi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Visceral fat are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MAT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are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S-Trigl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fP-Glu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HOMA index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810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sz w:val="20"/>
                <w:szCs w:val="20"/>
                <w:vertAlign w:val="subscript"/>
                <w:lang w:val="en-GB"/>
              </w:rPr>
            </w:r>
          </w:p>
        </w:tc>
        <w:tc>
          <w:tcPr>
            <w:tcW w:w="8100" w:type="dxa"/>
            <w:gridSpan w:val="5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sz w:val="20"/>
                <w:szCs w:val="20"/>
                <w:vertAlign w:val="subscript"/>
                <w:lang w:val="en-GB"/>
              </w:rPr>
            </w:r>
          </w:p>
        </w:tc>
        <w:tc>
          <w:tcPr>
            <w:tcW w:w="810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RB pathway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8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7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6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9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8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6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Valine, leucine and isoleucine degradation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lyunsaturated fatty acid biosynthesi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7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6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6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7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77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lang w:val="en-US"/>
        </w:rPr>
        <w:t>BMI, Body mass index; IMAT, Intramuscular (extracellular) fat area; HOMA index, (Fasting plasma glucose x Fasting plasma insulin)/22.5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dividual-based associations (n=12 individuals): r, Correlation coefficient between individuals; R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and p-value from family cluster regression analysis</w:t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SimSun;宋体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Blacksml1">
    <w:name w:val="blacksml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Authors5">
    <w:name w:val="authors5"/>
    <w:basedOn w:val="DefaultParagraphFont"/>
    <w:qFormat/>
    <w:rPr>
      <w:vanish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986" w:leader="none"/>
        <w:tab w:val="right" w:pos="99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5:49:00Z</dcterms:created>
  <dc:creator>Kujala, Urho Mikael</dc:creator>
  <dc:description/>
  <cp:keywords/>
  <dc:language>en-US</dc:language>
  <cp:lastModifiedBy>urmikuja</cp:lastModifiedBy>
  <cp:lastPrinted>2010-03-02T12:56:00Z</cp:lastPrinted>
  <dcterms:modified xsi:type="dcterms:W3CDTF">2010-08-11T05:49:00Z</dcterms:modified>
  <cp:revision>2</cp:revision>
  <dc:subject/>
  <dc:title>Studies on individuals and twins have shown that high physical activity/exrcise training is associated with low total body, visceral and liver fat (refs) and beneficial lipid risk factor levels (refs)</dc:title>
</cp:coreProperties>
</file>